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458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"/>
        <w:gridCol w:w="1344"/>
        <w:gridCol w:w="2739"/>
        <w:gridCol w:w="2160"/>
        <w:gridCol w:w="2160"/>
        <w:gridCol w:w="2160"/>
        <w:gridCol w:w="1800"/>
        <w:gridCol w:w="1800"/>
      </w:tblGrid>
      <w:tr>
        <w:trPr>
          <w:trHeight w:val="350" w:hRule="atLeast"/>
        </w:trPr>
        <w:tc>
          <w:tcPr>
            <w:tcW w:w="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3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ite of Seizure onset zone (icEEG)</w:t>
            </w:r>
          </w:p>
        </w:tc>
        <w:tc>
          <w:tcPr>
            <w:tcW w:w="27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mplantation details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izure onset and propagation (rapid propagation = &lt;0.5 seconds from onset)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terictal discharges (IZ)</w:t>
            </w:r>
          </w:p>
        </w:tc>
        <w:tc>
          <w:tcPr>
            <w:tcW w:w="57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section Details</w:t>
            </w:r>
          </w:p>
        </w:tc>
      </w:tr>
      <w:tr>
        <w:trPr>
          <w:trHeight w:val="207" w:hRule="atLeast"/>
        </w:trPr>
        <w:tc>
          <w:tcPr>
            <w:tcW w:w="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3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lationship to BOLD signal chang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ize/Histology</w:t>
            </w:r>
          </w:p>
        </w:tc>
      </w:tr>
      <w:tr>
        <w:trPr/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t L SF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c Gr  (Gr 1-32) over left fronto-parietal convexity, 6c depth (D1-6) to lesion (sup FG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ast activity D4-6, Gr 11 overlying lesion. 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-6, Gr 11,12,18,19 (cortex overlying lesion in LSFG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 (overlap primary motor cortex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erior L MFG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c Gr (Gr 1-32) over left lateral frontal convexity, 6c depth to lesion in Left MF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st activity anterior grid  spreading to D5-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erior grid (anterior and posterior contacts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erior left frontal resec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D type 2b, no clear resection margi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x4cm</w:t>
            </w:r>
          </w:p>
        </w:tc>
      </w:tr>
      <w:tr>
        <w:trPr/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 middle frontal gyrus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c Gr (Gr1-48) over left lateral frontal convexity, 16c Str (2Gr 1-16) over left IFG and left STG. 2x depths to (DA1-6, DP1-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st activity posterior-superior quadrant of grid overlying lesion. Rapid propagation to precentral gyr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ero-posterior grid, superior strip overlying LIFG, lateral contacts of DA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ft frontal coticectom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luded cluster containing GM.  Additional clusters in the same lob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D type 2a, clear resection margi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x4cm</w:t>
            </w:r>
          </w:p>
        </w:tc>
      </w:tr>
      <w:tr>
        <w:trPr/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 lobe (basal-mesial)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EG; 10x 10c depths to right hemisphere (temporo-par-occ coverage), 1x 10c depth to lef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st activity mesial contacts RH depth R basal T depths spreading posteriorl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 depth (mes contacts), R basal T depth (mes contacts), RO and RP dpeth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anterior temporal lobe resection (partial resection of lesion as risk of visual field defect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luded cluster containing GM.  Additional extensive cluster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D type 2a, no clear resection margi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x3.1cm, normal hippocampus</w:t>
            </w:r>
          </w:p>
        </w:tc>
      </w:tr>
      <w:tr>
        <w:trPr>
          <w:trHeight w:val="798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 post TL and L parietal lobe (likely other regions not seen)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c Gr (Gr1-32) over left temporo-parietal convexity, posterior to previous resection margin. 1x frontal 8c strip (LF 1-8), 1x temporal 8c strip (LT1-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st activity over posterior-inferior quadrant of grid (Gr1-4, 9-13) propagates superior and anteriorl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terior half of grid and LT stri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ension of previous resection marg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iosis following previous resectio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 prim sensory cortex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c Gr (1-48) over left temporo-parietal convexit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st activity and spikes building up over les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 SOZ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sionectom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D type 2b, fragmented</w:t>
            </w:r>
          </w:p>
        </w:tc>
      </w:tr>
      <w:tr>
        <w:trPr/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 medial prim sensory cortex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c grid over pericentral cortex.  2x 6c depths to mesial post-central gyrus (DA1-6) and mes parietal lobe (DP1-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st activity and spikes over lesion and lateral 2 contacts of anterior dept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 SOZ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esionectomy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luded area of max signal chang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D type 2b, 4x 3.3 cm, clear resection margin</w:t>
            </w:r>
          </w:p>
        </w:tc>
      </w:tr>
      <w:tr>
        <w:trPr/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R prim sensori-motor cortex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sEEG: 3x 15c transverse electrodes (R pre-motor cortex, R pre-central gyrus, R parietal). 1x 15c oblique electrode (R medial pre and post central gyrus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st activity and repetitive spikes over mesial and lateral contacts of R pre-central depth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edial contacts and lateral contacts R pre central, R SMA depth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mma knife right pre-central gyr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mma knife in region of max signal change.  Additional cluster in the same lobe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mma knife</w:t>
            </w:r>
          </w:p>
        </w:tc>
      </w:tr>
      <w:tr>
        <w:trPr/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 TPO junctio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 TPO junctio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 frontal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EG: 9x 15c depth electrodes (R, T, P and O lobes) 1x15c depth electrode (LP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ependent foci of fast activity building in right and left fusiform gyrus mesial contact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Widespread spikes RT, RP and LP depth electrode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 OL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c Gr R medial occipital, 16c strip R med Occ.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ast activity building over infero-mesial contacts of L mes occ grid.  Rapid spread to Right hemisphere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R mes occipital Gr c2-16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imited R occipital lobe resection (to avoid visual field defect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luded area of max signal chang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D type 2a 3x2.2cm</w:t>
            </w:r>
          </w:p>
        </w:tc>
      </w:tr>
      <w:tr>
        <w:trPr/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 medial OL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20c Gr L lateral occipital, 20c Gr L temporo-parietal, 16c Str, L med  occipit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etitive spikes and fast activity over mesial contacts lateral occ grid.  Rapid propagation to R mes occ stri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</w:t>
            </w:r>
            <w:r>
              <w:rPr>
                <w:rFonts w:cs="Arial" w:ascii="Arial" w:hAnsi="Arial"/>
                <w:sz w:val="16"/>
                <w:szCs w:val="16"/>
              </w:rPr>
              <w:t xml:space="preserve"> lateral occipital grid (widesprea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ft occipital lobe resec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luded area of max signal change.  Additional cluster in the same lob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D type 2a</w:t>
            </w:r>
          </w:p>
        </w:tc>
      </w:tr>
      <w:tr>
        <w:trPr/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 parietal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c Gr R TPF, depths to R post T (RPT 1-8) and RP (RP1-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erior Gr and RPT depth lateral contact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021" w:right="1021" w:gutter="0" w:header="709" w:top="1021" w:footer="709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>Abbreviations:</w:t>
    </w:r>
  </w:p>
  <w:p>
    <w:pPr>
      <w:pStyle w:val="Footer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>R=right, L=left, F=frontal, O= occipital, T= temporal, P= parietal, Post= posterior, ant= anterior,sup= superior, inf= inferior, mes= mesial, H= hippocampal</w:t>
    </w:r>
  </w:p>
  <w:p>
    <w:pPr>
      <w:pStyle w:val="Footer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>Gr= sub-dural grid, c= contact, sEEG= stereo- electroencephalography (depths only), D=depth electrode, Str= sub-dural strip electrode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b/>
        <w:b/>
        <w:sz w:val="20"/>
        <w:szCs w:val="20"/>
        <w:lang w:val="en-GB"/>
      </w:rPr>
    </w:pPr>
    <w:r>
      <w:rPr>
        <w:rFonts w:cs="Arial" w:ascii="Arial" w:hAnsi="Arial"/>
        <w:b/>
        <w:sz w:val="20"/>
        <w:szCs w:val="20"/>
        <w:lang w:val="en-GB"/>
      </w:rPr>
      <w:t>Table 3 Details of intracranial EEG recordings and surgical resections in cases with IED during EEG-fMRI.</w:t>
    </w:r>
  </w:p>
</w:hdr>
</file>

<file path=word/settings.xml><?xml version="1.0" encoding="utf-8"?>
<w:settings xmlns:w="http://schemas.openxmlformats.org/wordprocessingml/2006/main">
  <w:zoom w:percent="100"/>
  <w:displayBackgroundShape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19:08:00Z</dcterms:created>
  <dc:creator>rthornton</dc:creator>
  <dc:description/>
  <cp:keywords/>
  <dc:language>en-US</dc:language>
  <cp:lastModifiedBy>thorntor</cp:lastModifiedBy>
  <dcterms:modified xsi:type="dcterms:W3CDTF">2011-04-26T19:08:00Z</dcterms:modified>
  <cp:revision>2</cp:revision>
  <dc:subject/>
  <dc:title>No of IEDs</dc:title>
</cp:coreProperties>
</file>